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D8BD08" w14:textId="61040A2C" w:rsidR="00F02615" w:rsidRPr="003264FB" w:rsidRDefault="00F02615" w:rsidP="00526C66">
      <w:pPr>
        <w:spacing w:after="0" w:line="240" w:lineRule="auto"/>
        <w:rPr>
          <w:rFonts w:ascii="Helvetica Neue" w:hAnsi="Helvetica Neue"/>
          <w:sz w:val="18"/>
          <w:szCs w:val="18"/>
          <w:lang w:val="en-US"/>
        </w:rPr>
      </w:pPr>
    </w:p>
    <w:p w14:paraId="73072D25" w14:textId="755BEB9C" w:rsidR="00526C66" w:rsidRPr="009F20B5" w:rsidRDefault="00526C66" w:rsidP="00526C66">
      <w:pPr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0367E8F6" w14:textId="540F3E17" w:rsidR="003264FB" w:rsidRPr="009F20B5" w:rsidRDefault="00A737EB" w:rsidP="008F3041">
      <w:pPr>
        <w:spacing w:line="360" w:lineRule="auto"/>
        <w:rPr>
          <w:rFonts w:cstheme="minorHAnsi"/>
          <w:sz w:val="20"/>
          <w:szCs w:val="20"/>
          <w:lang w:val="en-US"/>
        </w:rPr>
      </w:pPr>
      <w:r w:rsidRPr="009F20B5">
        <w:rPr>
          <w:rFonts w:cstheme="minorHAnsi"/>
          <w:b/>
          <w:sz w:val="20"/>
          <w:szCs w:val="20"/>
          <w:lang w:val="en-US"/>
        </w:rPr>
        <w:t xml:space="preserve">Appendix 3. </w:t>
      </w:r>
      <w:r w:rsidR="003264FB" w:rsidRPr="009F20B5">
        <w:rPr>
          <w:rFonts w:cstheme="minorHAnsi"/>
          <w:sz w:val="20"/>
          <w:szCs w:val="20"/>
          <w:lang w:val="en-US"/>
        </w:rPr>
        <w:t>Risk of Bias tool</w:t>
      </w:r>
      <w:r w:rsidRPr="009F20B5">
        <w:rPr>
          <w:rFonts w:cstheme="minorHAnsi"/>
          <w:sz w:val="20"/>
          <w:szCs w:val="20"/>
          <w:lang w:val="en-US"/>
        </w:rPr>
        <w:t xml:space="preserve"> 2</w:t>
      </w:r>
      <w:r w:rsidR="003264FB" w:rsidRPr="009F20B5">
        <w:rPr>
          <w:rFonts w:cstheme="minorHAnsi"/>
          <w:sz w:val="20"/>
          <w:szCs w:val="20"/>
          <w:lang w:val="en-US"/>
        </w:rPr>
        <w:t>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555"/>
        <w:gridCol w:w="598"/>
        <w:gridCol w:w="598"/>
        <w:gridCol w:w="598"/>
        <w:gridCol w:w="598"/>
        <w:gridCol w:w="598"/>
        <w:gridCol w:w="598"/>
        <w:gridCol w:w="964"/>
        <w:gridCol w:w="598"/>
        <w:gridCol w:w="2551"/>
      </w:tblGrid>
      <w:tr w:rsidR="00F86138" w14:paraId="252AC2C1" w14:textId="25AD32F8" w:rsidTr="00F86138">
        <w:trPr>
          <w:cantSplit/>
          <w:trHeight w:val="5358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B4974" w14:textId="77777777" w:rsidR="00F86138" w:rsidRPr="0054620B" w:rsidRDefault="00F86138" w:rsidP="00A737EB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98" w:type="dxa"/>
            <w:tcBorders>
              <w:top w:val="nil"/>
              <w:left w:val="nil"/>
              <w:right w:val="nil"/>
            </w:tcBorders>
            <w:textDirection w:val="btLr"/>
            <w:vAlign w:val="center"/>
          </w:tcPr>
          <w:p w14:paraId="59E9B0F7" w14:textId="77777777" w:rsidR="00F86138" w:rsidRDefault="00F86138" w:rsidP="009F20B5">
            <w:pPr>
              <w:spacing w:line="360" w:lineRule="auto"/>
              <w:ind w:left="113" w:right="113"/>
              <w:rPr>
                <w:rFonts w:cstheme="minorHAnsi"/>
                <w:sz w:val="20"/>
                <w:szCs w:val="20"/>
                <w:lang w:val="en-US"/>
              </w:rPr>
            </w:pPr>
            <w:r w:rsidRPr="0054620B">
              <w:rPr>
                <w:rFonts w:cstheme="minorHAnsi"/>
                <w:sz w:val="20"/>
                <w:szCs w:val="20"/>
                <w:lang w:val="en-US"/>
              </w:rPr>
              <w:t>Risk of bias arising from the randomization process</w:t>
            </w:r>
          </w:p>
          <w:p w14:paraId="325DE28C" w14:textId="2FBF5341" w:rsidR="00F86138" w:rsidRPr="0054620B" w:rsidRDefault="00F86138" w:rsidP="009F20B5">
            <w:pPr>
              <w:spacing w:line="360" w:lineRule="auto"/>
              <w:ind w:left="113" w:right="113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98" w:type="dxa"/>
            <w:tcBorders>
              <w:top w:val="nil"/>
              <w:left w:val="nil"/>
              <w:right w:val="nil"/>
            </w:tcBorders>
            <w:textDirection w:val="btLr"/>
            <w:vAlign w:val="center"/>
          </w:tcPr>
          <w:p w14:paraId="56C8F4FE" w14:textId="340306F4" w:rsidR="00F86138" w:rsidRPr="0054620B" w:rsidRDefault="00F86138" w:rsidP="009F20B5">
            <w:pPr>
              <w:spacing w:line="360" w:lineRule="auto"/>
              <w:ind w:left="113" w:right="113"/>
              <w:rPr>
                <w:rFonts w:cstheme="minorHAnsi"/>
                <w:sz w:val="20"/>
                <w:szCs w:val="20"/>
                <w:lang w:val="en-US"/>
              </w:rPr>
            </w:pPr>
            <w:r w:rsidRPr="0054620B">
              <w:rPr>
                <w:rFonts w:cstheme="minorHAnsi"/>
                <w:sz w:val="20"/>
                <w:szCs w:val="20"/>
                <w:lang w:val="en-US"/>
              </w:rPr>
              <w:t>Risk of bias due to deviations from the intended interventions</w:t>
            </w:r>
          </w:p>
        </w:tc>
        <w:tc>
          <w:tcPr>
            <w:tcW w:w="598" w:type="dxa"/>
            <w:tcBorders>
              <w:top w:val="nil"/>
              <w:left w:val="nil"/>
              <w:right w:val="nil"/>
            </w:tcBorders>
            <w:textDirection w:val="btLr"/>
            <w:vAlign w:val="center"/>
          </w:tcPr>
          <w:p w14:paraId="766B8FD5" w14:textId="34078A0E" w:rsidR="00F86138" w:rsidRPr="0054620B" w:rsidRDefault="00F86138" w:rsidP="009F20B5">
            <w:pPr>
              <w:spacing w:line="360" w:lineRule="auto"/>
              <w:ind w:left="113" w:right="113"/>
              <w:rPr>
                <w:rFonts w:cstheme="minorHAnsi"/>
                <w:sz w:val="20"/>
                <w:szCs w:val="20"/>
                <w:lang w:val="en-US"/>
              </w:rPr>
            </w:pPr>
            <w:r w:rsidRPr="0054620B">
              <w:rPr>
                <w:rFonts w:cstheme="minorHAnsi"/>
                <w:sz w:val="20"/>
                <w:szCs w:val="20"/>
                <w:lang w:val="en-US"/>
              </w:rPr>
              <w:t>Risk of bias due to missing outcome data</w:t>
            </w:r>
          </w:p>
        </w:tc>
        <w:tc>
          <w:tcPr>
            <w:tcW w:w="598" w:type="dxa"/>
            <w:tcBorders>
              <w:top w:val="nil"/>
              <w:left w:val="nil"/>
              <w:right w:val="nil"/>
            </w:tcBorders>
            <w:textDirection w:val="btLr"/>
            <w:vAlign w:val="center"/>
          </w:tcPr>
          <w:p w14:paraId="1779DD3C" w14:textId="09742CF8" w:rsidR="00F86138" w:rsidRPr="0054620B" w:rsidRDefault="00F86138" w:rsidP="009F20B5">
            <w:pPr>
              <w:spacing w:line="360" w:lineRule="auto"/>
              <w:ind w:left="113" w:right="113"/>
              <w:rPr>
                <w:rFonts w:cstheme="minorHAnsi"/>
                <w:sz w:val="20"/>
                <w:szCs w:val="20"/>
                <w:lang w:val="en-US"/>
              </w:rPr>
            </w:pPr>
            <w:r w:rsidRPr="0054620B">
              <w:rPr>
                <w:rFonts w:cstheme="minorHAnsi"/>
                <w:sz w:val="20"/>
                <w:szCs w:val="20"/>
                <w:lang w:val="en-US"/>
              </w:rPr>
              <w:t>Risk of bias in measurement of the outcome</w:t>
            </w:r>
          </w:p>
        </w:tc>
        <w:tc>
          <w:tcPr>
            <w:tcW w:w="598" w:type="dxa"/>
            <w:tcBorders>
              <w:top w:val="nil"/>
              <w:left w:val="nil"/>
              <w:right w:val="nil"/>
            </w:tcBorders>
            <w:textDirection w:val="btLr"/>
            <w:vAlign w:val="center"/>
          </w:tcPr>
          <w:p w14:paraId="39290E34" w14:textId="69C8D04D" w:rsidR="00F86138" w:rsidRPr="0054620B" w:rsidRDefault="00F86138" w:rsidP="009F20B5">
            <w:pPr>
              <w:spacing w:line="360" w:lineRule="auto"/>
              <w:ind w:left="113" w:right="113"/>
              <w:rPr>
                <w:rFonts w:cstheme="minorHAnsi"/>
                <w:sz w:val="20"/>
                <w:szCs w:val="20"/>
                <w:lang w:val="en-US"/>
              </w:rPr>
            </w:pPr>
            <w:r w:rsidRPr="0054620B">
              <w:rPr>
                <w:rFonts w:cstheme="minorHAnsi"/>
                <w:sz w:val="20"/>
                <w:szCs w:val="20"/>
                <w:lang w:val="en-US"/>
              </w:rPr>
              <w:t>Risk of bias in selection of the reported result</w:t>
            </w:r>
          </w:p>
        </w:tc>
        <w:tc>
          <w:tcPr>
            <w:tcW w:w="598" w:type="dxa"/>
            <w:tcBorders>
              <w:top w:val="nil"/>
              <w:left w:val="nil"/>
              <w:right w:val="nil"/>
            </w:tcBorders>
            <w:textDirection w:val="btLr"/>
            <w:vAlign w:val="center"/>
          </w:tcPr>
          <w:p w14:paraId="7712BEB3" w14:textId="721DE19C" w:rsidR="00F86138" w:rsidRPr="0054620B" w:rsidRDefault="00F86138" w:rsidP="009F20B5">
            <w:pPr>
              <w:spacing w:line="360" w:lineRule="auto"/>
              <w:ind w:left="113" w:right="113"/>
              <w:rPr>
                <w:rFonts w:cstheme="minorHAnsi"/>
                <w:sz w:val="20"/>
                <w:szCs w:val="20"/>
                <w:lang w:val="en-US"/>
              </w:rPr>
            </w:pPr>
            <w:r w:rsidRPr="0054620B">
              <w:rPr>
                <w:rFonts w:cstheme="minorHAnsi"/>
                <w:sz w:val="20"/>
                <w:szCs w:val="20"/>
                <w:lang w:val="en-US"/>
              </w:rPr>
              <w:t>Final scor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14:paraId="5FA0BBD7" w14:textId="77777777" w:rsidR="00F86138" w:rsidRPr="0054620B" w:rsidRDefault="00F86138" w:rsidP="009F20B5">
            <w:pPr>
              <w:spacing w:line="360" w:lineRule="auto"/>
              <w:ind w:left="113" w:right="113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14:paraId="558CC25C" w14:textId="77777777" w:rsidR="00F86138" w:rsidRPr="0054620B" w:rsidRDefault="00F86138" w:rsidP="009F20B5">
            <w:pPr>
              <w:spacing w:line="360" w:lineRule="auto"/>
              <w:ind w:left="113" w:right="113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14:paraId="00890F24" w14:textId="77777777" w:rsidR="00F86138" w:rsidRPr="0054620B" w:rsidRDefault="00F86138" w:rsidP="009F20B5">
            <w:pPr>
              <w:spacing w:line="360" w:lineRule="auto"/>
              <w:ind w:left="113" w:right="113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F86138" w14:paraId="6EC911EA" w14:textId="251690A7" w:rsidTr="00F86138">
        <w:trPr>
          <w:trHeight w:val="601"/>
        </w:trPr>
        <w:tc>
          <w:tcPr>
            <w:tcW w:w="1555" w:type="dxa"/>
            <w:tcBorders>
              <w:top w:val="nil"/>
              <w:left w:val="nil"/>
              <w:bottom w:val="nil"/>
            </w:tcBorders>
            <w:vAlign w:val="center"/>
          </w:tcPr>
          <w:p w14:paraId="747E24FA" w14:textId="633C588B" w:rsidR="00F86138" w:rsidRPr="0054620B" w:rsidRDefault="00F86138" w:rsidP="00802F61">
            <w:pPr>
              <w:jc w:val="right"/>
              <w:rPr>
                <w:rFonts w:cstheme="minorHAnsi"/>
                <w:sz w:val="20"/>
                <w:szCs w:val="20"/>
              </w:rPr>
            </w:pPr>
            <w:r w:rsidRPr="0054620B">
              <w:rPr>
                <w:rFonts w:cstheme="minorHAnsi"/>
                <w:sz w:val="20"/>
                <w:szCs w:val="20"/>
              </w:rPr>
              <w:t>Boyer 1999</w:t>
            </w:r>
          </w:p>
        </w:tc>
        <w:tc>
          <w:tcPr>
            <w:tcW w:w="598" w:type="dxa"/>
            <w:vAlign w:val="bottom"/>
          </w:tcPr>
          <w:p w14:paraId="265D73DF" w14:textId="7D20D880" w:rsidR="00F86138" w:rsidRPr="0054620B" w:rsidRDefault="00F86138" w:rsidP="007B533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drawing>
                <wp:inline distT="0" distB="0" distL="0" distR="0" wp14:anchorId="701E9E9C" wp14:editId="276E800F">
                  <wp:extent cx="237600" cy="232598"/>
                  <wp:effectExtent l="0" t="0" r="0" b="0"/>
                  <wp:docPr id="104" name="Immagine 104" descr="Immagine che contiene disegnando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SC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600" cy="2325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8" w:type="dxa"/>
            <w:vAlign w:val="bottom"/>
          </w:tcPr>
          <w:p w14:paraId="6A32FEF6" w14:textId="0B3D5D2C" w:rsidR="00F86138" w:rsidRPr="0054620B" w:rsidRDefault="00F86138" w:rsidP="007B533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drawing>
                <wp:inline distT="0" distB="0" distL="0" distR="0" wp14:anchorId="4C2C0CAB" wp14:editId="084FD7AA">
                  <wp:extent cx="232650" cy="237600"/>
                  <wp:effectExtent l="0" t="0" r="0" b="0"/>
                  <wp:docPr id="105" name="Immagine 105" descr="Immagine che contiene oggetto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" name="L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2650" cy="237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8" w:type="dxa"/>
            <w:vAlign w:val="bottom"/>
          </w:tcPr>
          <w:p w14:paraId="416C121D" w14:textId="0557889A" w:rsidR="00F86138" w:rsidRPr="0054620B" w:rsidRDefault="00F86138" w:rsidP="007B533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drawing>
                <wp:inline distT="0" distB="0" distL="0" distR="0" wp14:anchorId="0A20217D" wp14:editId="158AACF0">
                  <wp:extent cx="237600" cy="232598"/>
                  <wp:effectExtent l="0" t="0" r="0" b="0"/>
                  <wp:docPr id="106" name="Immagine 106" descr="Immagine che contiene oggetto, frutta, mela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" name="H.JP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600" cy="2325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8" w:type="dxa"/>
            <w:vAlign w:val="bottom"/>
          </w:tcPr>
          <w:p w14:paraId="69FFA7D7" w14:textId="039E85E2" w:rsidR="00F86138" w:rsidRPr="0054620B" w:rsidRDefault="00F86138" w:rsidP="007B533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drawing>
                <wp:inline distT="0" distB="0" distL="0" distR="0" wp14:anchorId="7382E1AD" wp14:editId="7F189AFC">
                  <wp:extent cx="232650" cy="237600"/>
                  <wp:effectExtent l="0" t="0" r="0" b="0"/>
                  <wp:docPr id="107" name="Immagine 107" descr="Immagine che contiene oggetto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" name="L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2650" cy="237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8" w:type="dxa"/>
            <w:vAlign w:val="bottom"/>
          </w:tcPr>
          <w:p w14:paraId="0FD6E3FC" w14:textId="2C72CFAE" w:rsidR="00F86138" w:rsidRPr="0054620B" w:rsidRDefault="00F86138" w:rsidP="007B533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drawing>
                <wp:inline distT="0" distB="0" distL="0" distR="0" wp14:anchorId="4B9601DA" wp14:editId="54D1F883">
                  <wp:extent cx="237600" cy="232598"/>
                  <wp:effectExtent l="0" t="0" r="0" b="0"/>
                  <wp:docPr id="108" name="Immagine 108" descr="Immagine che contiene disegnando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SC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600" cy="2325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8" w:type="dxa"/>
            <w:vAlign w:val="bottom"/>
          </w:tcPr>
          <w:p w14:paraId="41F4FE35" w14:textId="489D3B45" w:rsidR="00F86138" w:rsidRPr="0054620B" w:rsidRDefault="00F86138" w:rsidP="007B533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drawing>
                <wp:inline distT="0" distB="0" distL="0" distR="0" wp14:anchorId="52F79976" wp14:editId="7FC72412">
                  <wp:extent cx="237600" cy="232598"/>
                  <wp:effectExtent l="0" t="0" r="0" b="0"/>
                  <wp:docPr id="109" name="Immagine 109" descr="Immagine che contiene oggetto, frutta, mela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" name="H.JP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600" cy="2325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</w:tcPr>
          <w:p w14:paraId="705DA9D1" w14:textId="77777777" w:rsidR="00F86138" w:rsidRDefault="00F86138" w:rsidP="007B5334">
            <w:pPr>
              <w:spacing w:line="360" w:lineRule="auto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1C575" w14:textId="34BDCCB5" w:rsidR="00F86138" w:rsidRDefault="00F86138" w:rsidP="00F86138">
            <w:pPr>
              <w:spacing w:line="360" w:lineRule="auto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drawing>
                <wp:inline distT="0" distB="0" distL="0" distR="0" wp14:anchorId="70630AE0" wp14:editId="22A52C63">
                  <wp:extent cx="232650" cy="237600"/>
                  <wp:effectExtent l="0" t="0" r="0" b="0"/>
                  <wp:docPr id="1" name="Immagine 1" descr="Immagine che contiene oggetto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" name="L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2650" cy="237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80F76" w14:textId="5B88B895" w:rsidR="00F86138" w:rsidRDefault="00F86138" w:rsidP="00F86138">
            <w:pPr>
              <w:spacing w:line="360" w:lineRule="auto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Low risk</w:t>
            </w:r>
          </w:p>
        </w:tc>
      </w:tr>
      <w:tr w:rsidR="00F86138" w14:paraId="24A77465" w14:textId="4936216F" w:rsidTr="00F86138">
        <w:trPr>
          <w:trHeight w:val="601"/>
        </w:trPr>
        <w:tc>
          <w:tcPr>
            <w:tcW w:w="1555" w:type="dxa"/>
            <w:tcBorders>
              <w:top w:val="nil"/>
              <w:left w:val="nil"/>
              <w:bottom w:val="nil"/>
            </w:tcBorders>
            <w:vAlign w:val="center"/>
          </w:tcPr>
          <w:p w14:paraId="32C135F8" w14:textId="3FCFCE76" w:rsidR="00F86138" w:rsidRPr="0054620B" w:rsidRDefault="00F86138" w:rsidP="00802F61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4620B">
              <w:rPr>
                <w:rFonts w:cstheme="minorHAnsi"/>
                <w:sz w:val="20"/>
                <w:szCs w:val="20"/>
              </w:rPr>
              <w:t>Bellino 1997</w:t>
            </w:r>
          </w:p>
        </w:tc>
        <w:tc>
          <w:tcPr>
            <w:tcW w:w="598" w:type="dxa"/>
            <w:vAlign w:val="bottom"/>
          </w:tcPr>
          <w:p w14:paraId="39403D97" w14:textId="379F1A6C" w:rsidR="00F86138" w:rsidRPr="0054620B" w:rsidRDefault="00F86138" w:rsidP="007B533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drawing>
                <wp:inline distT="0" distB="0" distL="0" distR="0" wp14:anchorId="6DC56DCF" wp14:editId="4A129077">
                  <wp:extent cx="232650" cy="237600"/>
                  <wp:effectExtent l="0" t="0" r="0" b="0"/>
                  <wp:docPr id="118" name="Immagine 118" descr="Immagine che contiene oggetto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" name="L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2650" cy="237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8" w:type="dxa"/>
            <w:vAlign w:val="bottom"/>
          </w:tcPr>
          <w:p w14:paraId="7087A32B" w14:textId="0F7DF4BB" w:rsidR="00F86138" w:rsidRPr="0054620B" w:rsidRDefault="00F86138" w:rsidP="007B533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drawing>
                <wp:inline distT="0" distB="0" distL="0" distR="0" wp14:anchorId="6E2256BD" wp14:editId="36668254">
                  <wp:extent cx="237600" cy="232598"/>
                  <wp:effectExtent l="0" t="0" r="0" b="0"/>
                  <wp:docPr id="135" name="Immagine 135" descr="Immagine che contiene disegnando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SC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600" cy="2325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8" w:type="dxa"/>
            <w:vAlign w:val="bottom"/>
          </w:tcPr>
          <w:p w14:paraId="1E8B963E" w14:textId="6CF3A2B4" w:rsidR="00F86138" w:rsidRPr="0054620B" w:rsidRDefault="00F86138" w:rsidP="007B533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drawing>
                <wp:inline distT="0" distB="0" distL="0" distR="0" wp14:anchorId="59B5C847" wp14:editId="2DD1336C">
                  <wp:extent cx="232650" cy="237600"/>
                  <wp:effectExtent l="0" t="0" r="0" b="0"/>
                  <wp:docPr id="126" name="Immagine 126" descr="Immagine che contiene oggetto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" name="L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2650" cy="237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8" w:type="dxa"/>
            <w:vAlign w:val="bottom"/>
          </w:tcPr>
          <w:p w14:paraId="6C0F9878" w14:textId="271301DA" w:rsidR="00F86138" w:rsidRPr="0054620B" w:rsidRDefault="00F86138" w:rsidP="007B533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drawing>
                <wp:inline distT="0" distB="0" distL="0" distR="0" wp14:anchorId="1F3ADAC5" wp14:editId="2FE7717D">
                  <wp:extent cx="232650" cy="237600"/>
                  <wp:effectExtent l="0" t="0" r="0" b="0"/>
                  <wp:docPr id="128" name="Immagine 128" descr="Immagine che contiene oggetto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" name="L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2650" cy="237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8" w:type="dxa"/>
            <w:vAlign w:val="bottom"/>
          </w:tcPr>
          <w:p w14:paraId="2D592C88" w14:textId="3BFAAE15" w:rsidR="00F86138" w:rsidRPr="0054620B" w:rsidRDefault="00F86138" w:rsidP="007B533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drawing>
                <wp:inline distT="0" distB="0" distL="0" distR="0" wp14:anchorId="1AF540DC" wp14:editId="4DC5FA9C">
                  <wp:extent cx="237600" cy="232598"/>
                  <wp:effectExtent l="0" t="0" r="0" b="0"/>
                  <wp:docPr id="148" name="Immagine 148" descr="Immagine che contiene disegnando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SC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600" cy="2325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8" w:type="dxa"/>
            <w:vAlign w:val="bottom"/>
          </w:tcPr>
          <w:p w14:paraId="510E177A" w14:textId="3EA5C4D6" w:rsidR="00F86138" w:rsidRPr="0054620B" w:rsidRDefault="00F86138" w:rsidP="007B533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drawing>
                <wp:inline distT="0" distB="0" distL="0" distR="0" wp14:anchorId="787D0ECB" wp14:editId="70AD85C4">
                  <wp:extent cx="237600" cy="232598"/>
                  <wp:effectExtent l="0" t="0" r="0" b="0"/>
                  <wp:docPr id="157" name="Immagine 157" descr="Immagine che contiene disegnando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SC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600" cy="2325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</w:tcPr>
          <w:p w14:paraId="001FD2C8" w14:textId="77777777" w:rsidR="00F86138" w:rsidRDefault="00F86138" w:rsidP="007B5334">
            <w:pPr>
              <w:spacing w:line="360" w:lineRule="auto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C9762" w14:textId="450D255F" w:rsidR="00F86138" w:rsidRDefault="00F86138" w:rsidP="00F86138">
            <w:pPr>
              <w:spacing w:line="360" w:lineRule="auto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drawing>
                <wp:inline distT="0" distB="0" distL="0" distR="0" wp14:anchorId="245F85C7" wp14:editId="7F9BFC14">
                  <wp:extent cx="237600" cy="232598"/>
                  <wp:effectExtent l="0" t="0" r="0" b="0"/>
                  <wp:docPr id="2" name="Immagine 2" descr="Immagine che contiene disegnando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SC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600" cy="2325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D6F6C" w14:textId="4295F781" w:rsidR="00F86138" w:rsidRDefault="00F86138" w:rsidP="00F86138">
            <w:pPr>
              <w:spacing w:line="360" w:lineRule="auto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Some concerns</w:t>
            </w:r>
          </w:p>
        </w:tc>
      </w:tr>
      <w:tr w:rsidR="00F86138" w14:paraId="19A6172A" w14:textId="649862BD" w:rsidTr="00F86138">
        <w:trPr>
          <w:trHeight w:val="601"/>
        </w:trPr>
        <w:tc>
          <w:tcPr>
            <w:tcW w:w="1555" w:type="dxa"/>
            <w:tcBorders>
              <w:top w:val="nil"/>
              <w:left w:val="nil"/>
              <w:bottom w:val="nil"/>
            </w:tcBorders>
            <w:vAlign w:val="center"/>
          </w:tcPr>
          <w:p w14:paraId="47290EB3" w14:textId="59A9B81A" w:rsidR="00F86138" w:rsidRPr="0054620B" w:rsidRDefault="00F86138" w:rsidP="00802F61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4620B">
              <w:rPr>
                <w:rFonts w:cstheme="minorHAnsi"/>
                <w:sz w:val="20"/>
                <w:szCs w:val="20"/>
              </w:rPr>
              <w:t>Kim 2007</w:t>
            </w:r>
          </w:p>
        </w:tc>
        <w:tc>
          <w:tcPr>
            <w:tcW w:w="598" w:type="dxa"/>
            <w:vAlign w:val="bottom"/>
          </w:tcPr>
          <w:p w14:paraId="0D25B1DC" w14:textId="15CFA8A4" w:rsidR="00F86138" w:rsidRPr="0054620B" w:rsidRDefault="00F86138" w:rsidP="007B533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drawing>
                <wp:inline distT="0" distB="0" distL="0" distR="0" wp14:anchorId="5A855712" wp14:editId="486A2FEB">
                  <wp:extent cx="237600" cy="232598"/>
                  <wp:effectExtent l="0" t="0" r="0" b="0"/>
                  <wp:docPr id="110" name="Immagine 110" descr="Immagine che contiene disegnando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SC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600" cy="2325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8" w:type="dxa"/>
            <w:vAlign w:val="bottom"/>
          </w:tcPr>
          <w:p w14:paraId="7A250DAD" w14:textId="7212E75B" w:rsidR="00F86138" w:rsidRPr="0054620B" w:rsidRDefault="00F86138" w:rsidP="007B533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drawing>
                <wp:inline distT="0" distB="0" distL="0" distR="0" wp14:anchorId="5A427921" wp14:editId="432DD68E">
                  <wp:extent cx="232650" cy="237600"/>
                  <wp:effectExtent l="0" t="0" r="0" b="0"/>
                  <wp:docPr id="120" name="Immagine 120" descr="Immagine che contiene oggetto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" name="L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2650" cy="237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8" w:type="dxa"/>
            <w:vAlign w:val="bottom"/>
          </w:tcPr>
          <w:p w14:paraId="7A8A8DFF" w14:textId="6076A5D3" w:rsidR="00F86138" w:rsidRPr="0054620B" w:rsidRDefault="00F86138" w:rsidP="007B533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drawing>
                <wp:inline distT="0" distB="0" distL="0" distR="0" wp14:anchorId="42C473E8" wp14:editId="059F6679">
                  <wp:extent cx="237600" cy="232598"/>
                  <wp:effectExtent l="0" t="0" r="0" b="0"/>
                  <wp:docPr id="164" name="Immagine 164" descr="Immagine che contiene oggetto, frutta, mela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" name="H.JP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600" cy="2325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8" w:type="dxa"/>
            <w:vAlign w:val="bottom"/>
          </w:tcPr>
          <w:p w14:paraId="30765C0F" w14:textId="7D5A35B6" w:rsidR="00F86138" w:rsidRPr="0054620B" w:rsidRDefault="00F86138" w:rsidP="007B533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drawing>
                <wp:inline distT="0" distB="0" distL="0" distR="0" wp14:anchorId="08CB8F6A" wp14:editId="04499893">
                  <wp:extent cx="237600" cy="232598"/>
                  <wp:effectExtent l="0" t="0" r="0" b="0"/>
                  <wp:docPr id="145" name="Immagine 145" descr="Immagine che contiene disegnando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SC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600" cy="2325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8" w:type="dxa"/>
            <w:vAlign w:val="bottom"/>
          </w:tcPr>
          <w:p w14:paraId="47B67EFE" w14:textId="3F2BFF79" w:rsidR="00F86138" w:rsidRPr="0054620B" w:rsidRDefault="00F86138" w:rsidP="007B533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drawing>
                <wp:inline distT="0" distB="0" distL="0" distR="0" wp14:anchorId="15F4A5C4" wp14:editId="65881DC0">
                  <wp:extent cx="237600" cy="232598"/>
                  <wp:effectExtent l="0" t="0" r="0" b="0"/>
                  <wp:docPr id="149" name="Immagine 149" descr="Immagine che contiene disegnando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SC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600" cy="2325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8" w:type="dxa"/>
            <w:vAlign w:val="bottom"/>
          </w:tcPr>
          <w:p w14:paraId="3F32C46B" w14:textId="4F2AE59B" w:rsidR="00F86138" w:rsidRPr="0054620B" w:rsidRDefault="00F86138" w:rsidP="007B533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drawing>
                <wp:inline distT="0" distB="0" distL="0" distR="0" wp14:anchorId="3BB7473F" wp14:editId="013510DC">
                  <wp:extent cx="237600" cy="232598"/>
                  <wp:effectExtent l="0" t="0" r="0" b="0"/>
                  <wp:docPr id="165" name="Immagine 165" descr="Immagine che contiene oggetto, frutta, mela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" name="H.JP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600" cy="2325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</w:tcPr>
          <w:p w14:paraId="15BB5589" w14:textId="77777777" w:rsidR="00F86138" w:rsidRDefault="00F86138" w:rsidP="007B5334">
            <w:pPr>
              <w:spacing w:line="360" w:lineRule="auto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B0535" w14:textId="482E9CCA" w:rsidR="00F86138" w:rsidRDefault="00F86138" w:rsidP="00F86138">
            <w:pPr>
              <w:spacing w:line="360" w:lineRule="auto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drawing>
                <wp:inline distT="0" distB="0" distL="0" distR="0" wp14:anchorId="3F41DE67" wp14:editId="5CFDFA45">
                  <wp:extent cx="237600" cy="232598"/>
                  <wp:effectExtent l="0" t="0" r="0" b="0"/>
                  <wp:docPr id="3" name="Immagine 3" descr="Immagine che contiene oggetto, frutta, mela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" name="H.JP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600" cy="2325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0EB10" w14:textId="1FA0EB19" w:rsidR="00F86138" w:rsidRDefault="00F86138" w:rsidP="00F86138">
            <w:pPr>
              <w:spacing w:line="360" w:lineRule="auto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High risk</w:t>
            </w:r>
          </w:p>
        </w:tc>
      </w:tr>
      <w:tr w:rsidR="00F86138" w14:paraId="37684FE0" w14:textId="3516AF10" w:rsidTr="00F86138">
        <w:trPr>
          <w:trHeight w:val="601"/>
        </w:trPr>
        <w:tc>
          <w:tcPr>
            <w:tcW w:w="1555" w:type="dxa"/>
            <w:tcBorders>
              <w:top w:val="nil"/>
              <w:left w:val="nil"/>
              <w:bottom w:val="nil"/>
            </w:tcBorders>
            <w:vAlign w:val="center"/>
          </w:tcPr>
          <w:p w14:paraId="13D35504" w14:textId="3317F537" w:rsidR="00F86138" w:rsidRPr="0054620B" w:rsidRDefault="00F86138" w:rsidP="00802F61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54620B">
              <w:rPr>
                <w:rFonts w:cstheme="minorHAnsi"/>
                <w:sz w:val="20"/>
                <w:szCs w:val="20"/>
              </w:rPr>
              <w:t>Vanelle</w:t>
            </w:r>
            <w:proofErr w:type="spellEnd"/>
            <w:r w:rsidRPr="0054620B">
              <w:rPr>
                <w:rFonts w:cstheme="minorHAnsi"/>
                <w:sz w:val="20"/>
                <w:szCs w:val="20"/>
              </w:rPr>
              <w:t xml:space="preserve"> 2006</w:t>
            </w:r>
          </w:p>
        </w:tc>
        <w:tc>
          <w:tcPr>
            <w:tcW w:w="598" w:type="dxa"/>
            <w:vAlign w:val="bottom"/>
          </w:tcPr>
          <w:p w14:paraId="2D713B1E" w14:textId="2CBD372B" w:rsidR="00F86138" w:rsidRPr="0054620B" w:rsidRDefault="00F86138" w:rsidP="007B533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drawing>
                <wp:inline distT="0" distB="0" distL="0" distR="0" wp14:anchorId="71FA3C91" wp14:editId="27F27F9D">
                  <wp:extent cx="237600" cy="232598"/>
                  <wp:effectExtent l="0" t="0" r="0" b="0"/>
                  <wp:docPr id="111" name="Immagine 111" descr="Immagine che contiene disegnando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SC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600" cy="2325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8" w:type="dxa"/>
            <w:vAlign w:val="bottom"/>
          </w:tcPr>
          <w:p w14:paraId="6BF5BE5E" w14:textId="508CF12F" w:rsidR="00F86138" w:rsidRPr="0054620B" w:rsidRDefault="00F86138" w:rsidP="007B533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drawing>
                <wp:inline distT="0" distB="0" distL="0" distR="0" wp14:anchorId="4A0D6B9E" wp14:editId="7FE67A8A">
                  <wp:extent cx="232650" cy="237600"/>
                  <wp:effectExtent l="0" t="0" r="0" b="0"/>
                  <wp:docPr id="121" name="Immagine 121" descr="Immagine che contiene oggetto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" name="L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2650" cy="237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8" w:type="dxa"/>
            <w:vAlign w:val="bottom"/>
          </w:tcPr>
          <w:p w14:paraId="4D951F7F" w14:textId="7560D5C3" w:rsidR="00F86138" w:rsidRPr="0054620B" w:rsidRDefault="00F86138" w:rsidP="007B533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drawing>
                <wp:inline distT="0" distB="0" distL="0" distR="0" wp14:anchorId="1EF593C0" wp14:editId="4E31F49B">
                  <wp:extent cx="237600" cy="232598"/>
                  <wp:effectExtent l="0" t="0" r="0" b="0"/>
                  <wp:docPr id="139" name="Immagine 139" descr="Immagine che contiene disegnando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SC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600" cy="2325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8" w:type="dxa"/>
            <w:vAlign w:val="bottom"/>
          </w:tcPr>
          <w:p w14:paraId="6CE63502" w14:textId="5CF98B8B" w:rsidR="00F86138" w:rsidRPr="0054620B" w:rsidRDefault="00F86138" w:rsidP="007B533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drawing>
                <wp:inline distT="0" distB="0" distL="0" distR="0" wp14:anchorId="6C6B4A1B" wp14:editId="6B06DC40">
                  <wp:extent cx="232650" cy="237600"/>
                  <wp:effectExtent l="0" t="0" r="0" b="0"/>
                  <wp:docPr id="129" name="Immagine 129" descr="Immagine che contiene oggetto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" name="L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2650" cy="237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8" w:type="dxa"/>
            <w:vAlign w:val="bottom"/>
          </w:tcPr>
          <w:p w14:paraId="568C80D1" w14:textId="31EA4EE1" w:rsidR="00F86138" w:rsidRPr="0054620B" w:rsidRDefault="00F86138" w:rsidP="007B533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drawing>
                <wp:inline distT="0" distB="0" distL="0" distR="0" wp14:anchorId="04E0D872" wp14:editId="40DC4490">
                  <wp:extent cx="237600" cy="232598"/>
                  <wp:effectExtent l="0" t="0" r="0" b="0"/>
                  <wp:docPr id="150" name="Immagine 150" descr="Immagine che contiene disegnando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SC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600" cy="2325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8" w:type="dxa"/>
            <w:vAlign w:val="bottom"/>
          </w:tcPr>
          <w:p w14:paraId="6736ABC3" w14:textId="4BF1B281" w:rsidR="00F86138" w:rsidRPr="0054620B" w:rsidRDefault="00F86138" w:rsidP="007B533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drawing>
                <wp:inline distT="0" distB="0" distL="0" distR="0" wp14:anchorId="1259D3E9" wp14:editId="1B234B58">
                  <wp:extent cx="237600" cy="232598"/>
                  <wp:effectExtent l="0" t="0" r="0" b="0"/>
                  <wp:docPr id="158" name="Immagine 158" descr="Immagine che contiene disegnando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SC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600" cy="2325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</w:tcPr>
          <w:p w14:paraId="2DC44E6E" w14:textId="77777777" w:rsidR="00F86138" w:rsidRDefault="00F86138" w:rsidP="007B5334">
            <w:pPr>
              <w:spacing w:line="360" w:lineRule="auto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</w:tcPr>
          <w:p w14:paraId="36281224" w14:textId="77777777" w:rsidR="00F86138" w:rsidRDefault="00F86138" w:rsidP="007B5334">
            <w:pPr>
              <w:spacing w:line="360" w:lineRule="auto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246C205" w14:textId="77777777" w:rsidR="00F86138" w:rsidRDefault="00F86138" w:rsidP="007B5334">
            <w:pPr>
              <w:spacing w:line="360" w:lineRule="auto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</w:tr>
      <w:tr w:rsidR="00F86138" w14:paraId="62389374" w14:textId="2F8DFF0D" w:rsidTr="00F86138">
        <w:trPr>
          <w:trHeight w:val="601"/>
        </w:trPr>
        <w:tc>
          <w:tcPr>
            <w:tcW w:w="1555" w:type="dxa"/>
            <w:tcBorders>
              <w:top w:val="nil"/>
              <w:left w:val="nil"/>
              <w:bottom w:val="nil"/>
            </w:tcBorders>
            <w:vAlign w:val="center"/>
          </w:tcPr>
          <w:p w14:paraId="37CD1DC4" w14:textId="3880523F" w:rsidR="00F86138" w:rsidRPr="0054620B" w:rsidRDefault="00F86138" w:rsidP="00802F61">
            <w:pPr>
              <w:jc w:val="right"/>
              <w:rPr>
                <w:rFonts w:cstheme="minorHAnsi"/>
                <w:sz w:val="20"/>
                <w:szCs w:val="20"/>
              </w:rPr>
            </w:pPr>
            <w:proofErr w:type="spellStart"/>
            <w:r w:rsidRPr="0054620B">
              <w:rPr>
                <w:rFonts w:cstheme="minorHAnsi"/>
                <w:sz w:val="20"/>
                <w:szCs w:val="20"/>
              </w:rPr>
              <w:t>Lecrubier</w:t>
            </w:r>
            <w:proofErr w:type="spellEnd"/>
            <w:r w:rsidRPr="0054620B">
              <w:rPr>
                <w:rFonts w:cstheme="minorHAnsi"/>
                <w:sz w:val="20"/>
                <w:szCs w:val="20"/>
              </w:rPr>
              <w:t xml:space="preserve"> 1997</w:t>
            </w:r>
          </w:p>
        </w:tc>
        <w:tc>
          <w:tcPr>
            <w:tcW w:w="598" w:type="dxa"/>
            <w:vAlign w:val="bottom"/>
          </w:tcPr>
          <w:p w14:paraId="52FBB66D" w14:textId="1D16641B" w:rsidR="00F86138" w:rsidRPr="0054620B" w:rsidRDefault="00F86138" w:rsidP="007B533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drawing>
                <wp:inline distT="0" distB="0" distL="0" distR="0" wp14:anchorId="7F0B30E1" wp14:editId="6B5F161B">
                  <wp:extent cx="237600" cy="232598"/>
                  <wp:effectExtent l="0" t="0" r="0" b="0"/>
                  <wp:docPr id="112" name="Immagine 112" descr="Immagine che contiene disegnando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SC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600" cy="2325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8" w:type="dxa"/>
            <w:vAlign w:val="bottom"/>
          </w:tcPr>
          <w:p w14:paraId="1D9265B7" w14:textId="15A29920" w:rsidR="00F86138" w:rsidRPr="0054620B" w:rsidRDefault="00F86138" w:rsidP="007B533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drawing>
                <wp:inline distT="0" distB="0" distL="0" distR="0" wp14:anchorId="19D9147A" wp14:editId="37F35A79">
                  <wp:extent cx="237600" cy="232598"/>
                  <wp:effectExtent l="0" t="0" r="0" b="0"/>
                  <wp:docPr id="136" name="Immagine 136" descr="Immagine che contiene disegnando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SC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600" cy="2325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8" w:type="dxa"/>
            <w:vAlign w:val="bottom"/>
          </w:tcPr>
          <w:p w14:paraId="1454E976" w14:textId="6D81BF90" w:rsidR="00F86138" w:rsidRPr="0054620B" w:rsidRDefault="00F86138" w:rsidP="007B533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drawing>
                <wp:inline distT="0" distB="0" distL="0" distR="0" wp14:anchorId="259EEEAD" wp14:editId="5D3723F5">
                  <wp:extent cx="237600" cy="232598"/>
                  <wp:effectExtent l="0" t="0" r="0" b="0"/>
                  <wp:docPr id="140" name="Immagine 140" descr="Immagine che contiene disegnando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SC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600" cy="2325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8" w:type="dxa"/>
            <w:vAlign w:val="bottom"/>
          </w:tcPr>
          <w:p w14:paraId="188D0E64" w14:textId="166EE252" w:rsidR="00F86138" w:rsidRPr="0054620B" w:rsidRDefault="00F86138" w:rsidP="007B533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drawing>
                <wp:inline distT="0" distB="0" distL="0" distR="0" wp14:anchorId="36ED2FFE" wp14:editId="4456F2B3">
                  <wp:extent cx="237600" cy="232598"/>
                  <wp:effectExtent l="0" t="0" r="0" b="0"/>
                  <wp:docPr id="146" name="Immagine 146" descr="Immagine che contiene disegnando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SC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600" cy="2325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8" w:type="dxa"/>
            <w:vAlign w:val="bottom"/>
          </w:tcPr>
          <w:p w14:paraId="766DC07B" w14:textId="6BD47AA5" w:rsidR="00F86138" w:rsidRPr="0054620B" w:rsidRDefault="00F86138" w:rsidP="007B533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drawing>
                <wp:inline distT="0" distB="0" distL="0" distR="0" wp14:anchorId="51720B05" wp14:editId="1F1DA698">
                  <wp:extent cx="237600" cy="232598"/>
                  <wp:effectExtent l="0" t="0" r="0" b="0"/>
                  <wp:docPr id="166" name="Immagine 166" descr="Immagine che contiene oggetto, frutta, mela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" name="H.JP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600" cy="2325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8" w:type="dxa"/>
            <w:vAlign w:val="bottom"/>
          </w:tcPr>
          <w:p w14:paraId="6B7E2AB0" w14:textId="4F8CDEA6" w:rsidR="00F86138" w:rsidRPr="0054620B" w:rsidRDefault="00F86138" w:rsidP="007B533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drawing>
                <wp:inline distT="0" distB="0" distL="0" distR="0" wp14:anchorId="6A466071" wp14:editId="28EEBC99">
                  <wp:extent cx="237600" cy="232598"/>
                  <wp:effectExtent l="0" t="0" r="0" b="0"/>
                  <wp:docPr id="167" name="Immagine 167" descr="Immagine che contiene oggetto, frutta, mela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" name="H.JP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600" cy="2325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</w:tcPr>
          <w:p w14:paraId="5D795108" w14:textId="77777777" w:rsidR="00F86138" w:rsidRDefault="00F86138" w:rsidP="007B5334">
            <w:pPr>
              <w:spacing w:line="360" w:lineRule="auto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</w:tcPr>
          <w:p w14:paraId="3006A28F" w14:textId="77777777" w:rsidR="00F86138" w:rsidRDefault="00F86138" w:rsidP="007B5334">
            <w:pPr>
              <w:spacing w:line="360" w:lineRule="auto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57E6944" w14:textId="77777777" w:rsidR="00F86138" w:rsidRDefault="00F86138" w:rsidP="007B5334">
            <w:pPr>
              <w:spacing w:line="360" w:lineRule="auto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</w:tr>
      <w:tr w:rsidR="00F86138" w14:paraId="4F6F07DD" w14:textId="0D9943DA" w:rsidTr="00F86138">
        <w:trPr>
          <w:trHeight w:val="601"/>
        </w:trPr>
        <w:tc>
          <w:tcPr>
            <w:tcW w:w="1555" w:type="dxa"/>
            <w:tcBorders>
              <w:top w:val="nil"/>
              <w:left w:val="nil"/>
              <w:bottom w:val="nil"/>
            </w:tcBorders>
            <w:vAlign w:val="center"/>
          </w:tcPr>
          <w:p w14:paraId="2F7DAA2D" w14:textId="675DD4A0" w:rsidR="00F86138" w:rsidRPr="0054620B" w:rsidRDefault="00F86138" w:rsidP="00802F61">
            <w:pPr>
              <w:jc w:val="right"/>
              <w:rPr>
                <w:rFonts w:cstheme="minorHAnsi"/>
                <w:sz w:val="20"/>
                <w:szCs w:val="20"/>
              </w:rPr>
            </w:pPr>
            <w:r w:rsidRPr="0054620B">
              <w:rPr>
                <w:rFonts w:cstheme="minorHAnsi"/>
                <w:sz w:val="20"/>
                <w:szCs w:val="20"/>
              </w:rPr>
              <w:t>Cassano 2002</w:t>
            </w:r>
          </w:p>
        </w:tc>
        <w:tc>
          <w:tcPr>
            <w:tcW w:w="598" w:type="dxa"/>
            <w:vAlign w:val="bottom"/>
          </w:tcPr>
          <w:p w14:paraId="02F63C72" w14:textId="39DFF914" w:rsidR="00F86138" w:rsidRPr="0054620B" w:rsidRDefault="00F86138" w:rsidP="007B533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drawing>
                <wp:inline distT="0" distB="0" distL="0" distR="0" wp14:anchorId="60634410" wp14:editId="5B3704CF">
                  <wp:extent cx="237600" cy="232598"/>
                  <wp:effectExtent l="0" t="0" r="0" b="0"/>
                  <wp:docPr id="113" name="Immagine 113" descr="Immagine che contiene disegnando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SC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600" cy="2325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8" w:type="dxa"/>
            <w:vAlign w:val="bottom"/>
          </w:tcPr>
          <w:p w14:paraId="3B798874" w14:textId="47F800C9" w:rsidR="00F86138" w:rsidRPr="0054620B" w:rsidRDefault="00F86138" w:rsidP="007B533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drawing>
                <wp:inline distT="0" distB="0" distL="0" distR="0" wp14:anchorId="1042F437" wp14:editId="739FA99C">
                  <wp:extent cx="232650" cy="237600"/>
                  <wp:effectExtent l="0" t="0" r="0" b="0"/>
                  <wp:docPr id="122" name="Immagine 122" descr="Immagine che contiene oggetto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" name="L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2650" cy="237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8" w:type="dxa"/>
            <w:vAlign w:val="bottom"/>
          </w:tcPr>
          <w:p w14:paraId="407495F8" w14:textId="276B684A" w:rsidR="00F86138" w:rsidRPr="0054620B" w:rsidRDefault="00F86138" w:rsidP="007B533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drawing>
                <wp:inline distT="0" distB="0" distL="0" distR="0" wp14:anchorId="5E8CA324" wp14:editId="545B8820">
                  <wp:extent cx="237600" cy="232598"/>
                  <wp:effectExtent l="0" t="0" r="0" b="0"/>
                  <wp:docPr id="141" name="Immagine 141" descr="Immagine che contiene disegnando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SC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600" cy="2325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8" w:type="dxa"/>
            <w:vAlign w:val="bottom"/>
          </w:tcPr>
          <w:p w14:paraId="53AA350B" w14:textId="013C7991" w:rsidR="00F86138" w:rsidRPr="0054620B" w:rsidRDefault="00F86138" w:rsidP="007B533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drawing>
                <wp:inline distT="0" distB="0" distL="0" distR="0" wp14:anchorId="08105BF6" wp14:editId="76A4AD41">
                  <wp:extent cx="232650" cy="237600"/>
                  <wp:effectExtent l="0" t="0" r="0" b="0"/>
                  <wp:docPr id="130" name="Immagine 130" descr="Immagine che contiene oggetto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" name="L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2650" cy="237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8" w:type="dxa"/>
            <w:vAlign w:val="bottom"/>
          </w:tcPr>
          <w:p w14:paraId="43C1BAB1" w14:textId="5D3F1629" w:rsidR="00F86138" w:rsidRPr="0054620B" w:rsidRDefault="00F86138" w:rsidP="007B533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drawing>
                <wp:inline distT="0" distB="0" distL="0" distR="0" wp14:anchorId="58421888" wp14:editId="7AB3F9FC">
                  <wp:extent cx="237600" cy="232598"/>
                  <wp:effectExtent l="0" t="0" r="0" b="0"/>
                  <wp:docPr id="151" name="Immagine 151" descr="Immagine che contiene disegnando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SC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600" cy="2325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8" w:type="dxa"/>
            <w:vAlign w:val="bottom"/>
          </w:tcPr>
          <w:p w14:paraId="7A23EE04" w14:textId="340E1D33" w:rsidR="00F86138" w:rsidRPr="0054620B" w:rsidRDefault="00F86138" w:rsidP="007B533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drawing>
                <wp:inline distT="0" distB="0" distL="0" distR="0" wp14:anchorId="1C830A24" wp14:editId="6A28CE08">
                  <wp:extent cx="237600" cy="232598"/>
                  <wp:effectExtent l="0" t="0" r="0" b="0"/>
                  <wp:docPr id="159" name="Immagine 159" descr="Immagine che contiene disegnando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SC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600" cy="2325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</w:tcPr>
          <w:p w14:paraId="6C35A23C" w14:textId="77777777" w:rsidR="00F86138" w:rsidRDefault="00F86138" w:rsidP="007B5334">
            <w:pPr>
              <w:spacing w:line="360" w:lineRule="auto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</w:tcPr>
          <w:p w14:paraId="05B8D6E7" w14:textId="77777777" w:rsidR="00F86138" w:rsidRDefault="00F86138" w:rsidP="007B5334">
            <w:pPr>
              <w:spacing w:line="360" w:lineRule="auto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BCCB645" w14:textId="77777777" w:rsidR="00F86138" w:rsidRDefault="00F86138" w:rsidP="007B5334">
            <w:pPr>
              <w:spacing w:line="360" w:lineRule="auto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</w:tr>
      <w:tr w:rsidR="00F86138" w14:paraId="57A034EB" w14:textId="07795820" w:rsidTr="00F86138">
        <w:trPr>
          <w:trHeight w:val="601"/>
        </w:trPr>
        <w:tc>
          <w:tcPr>
            <w:tcW w:w="1555" w:type="dxa"/>
            <w:tcBorders>
              <w:top w:val="nil"/>
              <w:left w:val="nil"/>
              <w:bottom w:val="nil"/>
            </w:tcBorders>
            <w:vAlign w:val="center"/>
          </w:tcPr>
          <w:p w14:paraId="718D7F3A" w14:textId="09BC2433" w:rsidR="00F86138" w:rsidRPr="0054620B" w:rsidRDefault="00F86138" w:rsidP="00802F61">
            <w:pPr>
              <w:jc w:val="right"/>
              <w:rPr>
                <w:rFonts w:cstheme="minorHAnsi"/>
                <w:sz w:val="20"/>
                <w:szCs w:val="20"/>
              </w:rPr>
            </w:pPr>
            <w:r w:rsidRPr="0054620B">
              <w:rPr>
                <w:rFonts w:cstheme="minorHAnsi"/>
                <w:sz w:val="20"/>
                <w:szCs w:val="20"/>
              </w:rPr>
              <w:t>Amore 2001</w:t>
            </w:r>
          </w:p>
        </w:tc>
        <w:tc>
          <w:tcPr>
            <w:tcW w:w="598" w:type="dxa"/>
            <w:vAlign w:val="bottom"/>
          </w:tcPr>
          <w:p w14:paraId="5C56BB05" w14:textId="68C061B9" w:rsidR="00F86138" w:rsidRPr="0054620B" w:rsidRDefault="00F86138" w:rsidP="007B533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drawing>
                <wp:inline distT="0" distB="0" distL="0" distR="0" wp14:anchorId="3771DEF5" wp14:editId="2683344C">
                  <wp:extent cx="237600" cy="232598"/>
                  <wp:effectExtent l="0" t="0" r="0" b="0"/>
                  <wp:docPr id="114" name="Immagine 114" descr="Immagine che contiene disegnando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SC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600" cy="2325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8" w:type="dxa"/>
            <w:vAlign w:val="bottom"/>
          </w:tcPr>
          <w:p w14:paraId="06519ED7" w14:textId="4F3AB863" w:rsidR="00F86138" w:rsidRPr="0054620B" w:rsidRDefault="00F86138" w:rsidP="007B533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drawing>
                <wp:inline distT="0" distB="0" distL="0" distR="0" wp14:anchorId="1AC08B67" wp14:editId="67B0B54C">
                  <wp:extent cx="232650" cy="237600"/>
                  <wp:effectExtent l="0" t="0" r="0" b="0"/>
                  <wp:docPr id="123" name="Immagine 123" descr="Immagine che contiene oggetto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" name="L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2650" cy="237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8" w:type="dxa"/>
            <w:vAlign w:val="bottom"/>
          </w:tcPr>
          <w:p w14:paraId="0447406D" w14:textId="56820A9E" w:rsidR="00F86138" w:rsidRPr="0054620B" w:rsidRDefault="00F86138" w:rsidP="007B533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drawing>
                <wp:inline distT="0" distB="0" distL="0" distR="0" wp14:anchorId="55DE24D1" wp14:editId="46374276">
                  <wp:extent cx="237600" cy="232598"/>
                  <wp:effectExtent l="0" t="0" r="0" b="0"/>
                  <wp:docPr id="142" name="Immagine 142" descr="Immagine che contiene disegnando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SC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600" cy="2325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8" w:type="dxa"/>
            <w:vAlign w:val="bottom"/>
          </w:tcPr>
          <w:p w14:paraId="3C7F506B" w14:textId="2697877F" w:rsidR="00F86138" w:rsidRPr="0054620B" w:rsidRDefault="00F86138" w:rsidP="007B533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drawing>
                <wp:inline distT="0" distB="0" distL="0" distR="0" wp14:anchorId="1E35CC29" wp14:editId="10E5FD24">
                  <wp:extent cx="232650" cy="237600"/>
                  <wp:effectExtent l="0" t="0" r="0" b="0"/>
                  <wp:docPr id="131" name="Immagine 131" descr="Immagine che contiene oggetto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" name="L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2650" cy="237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8" w:type="dxa"/>
            <w:vAlign w:val="bottom"/>
          </w:tcPr>
          <w:p w14:paraId="7B3CE2E6" w14:textId="658A3DEB" w:rsidR="00F86138" w:rsidRPr="0054620B" w:rsidRDefault="00F86138" w:rsidP="007B533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drawing>
                <wp:inline distT="0" distB="0" distL="0" distR="0" wp14:anchorId="03764681" wp14:editId="6B7B6614">
                  <wp:extent cx="237600" cy="232598"/>
                  <wp:effectExtent l="0" t="0" r="0" b="0"/>
                  <wp:docPr id="152" name="Immagine 152" descr="Immagine che contiene disegnando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SC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600" cy="2325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8" w:type="dxa"/>
            <w:vAlign w:val="bottom"/>
          </w:tcPr>
          <w:p w14:paraId="69D97D13" w14:textId="3A7509A2" w:rsidR="00F86138" w:rsidRPr="0054620B" w:rsidRDefault="00F86138" w:rsidP="007B533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drawing>
                <wp:inline distT="0" distB="0" distL="0" distR="0" wp14:anchorId="36FF67F0" wp14:editId="7F434517">
                  <wp:extent cx="237600" cy="232598"/>
                  <wp:effectExtent l="0" t="0" r="0" b="0"/>
                  <wp:docPr id="160" name="Immagine 160" descr="Immagine che contiene disegnando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SC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600" cy="2325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</w:tcPr>
          <w:p w14:paraId="1E0A9CA6" w14:textId="77777777" w:rsidR="00F86138" w:rsidRDefault="00F86138" w:rsidP="007B5334">
            <w:pPr>
              <w:spacing w:line="360" w:lineRule="auto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</w:tcPr>
          <w:p w14:paraId="2175D016" w14:textId="77777777" w:rsidR="00F86138" w:rsidRDefault="00F86138" w:rsidP="007B5334">
            <w:pPr>
              <w:spacing w:line="360" w:lineRule="auto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5367C0C" w14:textId="77777777" w:rsidR="00F86138" w:rsidRDefault="00F86138" w:rsidP="007B5334">
            <w:pPr>
              <w:spacing w:line="360" w:lineRule="auto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</w:tr>
      <w:tr w:rsidR="00F86138" w14:paraId="41EE5824" w14:textId="2641A995" w:rsidTr="00F86138">
        <w:trPr>
          <w:trHeight w:val="601"/>
        </w:trPr>
        <w:tc>
          <w:tcPr>
            <w:tcW w:w="1555" w:type="dxa"/>
            <w:tcBorders>
              <w:top w:val="nil"/>
              <w:left w:val="nil"/>
              <w:bottom w:val="nil"/>
            </w:tcBorders>
            <w:vAlign w:val="center"/>
          </w:tcPr>
          <w:p w14:paraId="1EACF6C5" w14:textId="6A1C34B7" w:rsidR="00F86138" w:rsidRPr="0054620B" w:rsidRDefault="00F86138" w:rsidP="00802F61">
            <w:pPr>
              <w:jc w:val="right"/>
              <w:rPr>
                <w:rFonts w:cstheme="minorHAnsi"/>
                <w:sz w:val="20"/>
                <w:szCs w:val="20"/>
              </w:rPr>
            </w:pPr>
            <w:r w:rsidRPr="0054620B">
              <w:rPr>
                <w:rFonts w:cstheme="minorHAnsi"/>
                <w:sz w:val="20"/>
                <w:szCs w:val="20"/>
              </w:rPr>
              <w:t>Smeraldi 1998</w:t>
            </w:r>
          </w:p>
        </w:tc>
        <w:tc>
          <w:tcPr>
            <w:tcW w:w="598" w:type="dxa"/>
            <w:vAlign w:val="bottom"/>
          </w:tcPr>
          <w:p w14:paraId="6C83B097" w14:textId="127A128A" w:rsidR="00F86138" w:rsidRPr="0054620B" w:rsidRDefault="00F86138" w:rsidP="007B533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drawing>
                <wp:inline distT="0" distB="0" distL="0" distR="0" wp14:anchorId="7026042F" wp14:editId="7D7B66EC">
                  <wp:extent cx="237600" cy="232598"/>
                  <wp:effectExtent l="0" t="0" r="0" b="0"/>
                  <wp:docPr id="115" name="Immagine 115" descr="Immagine che contiene disegnando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SC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600" cy="2325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8" w:type="dxa"/>
            <w:vAlign w:val="bottom"/>
          </w:tcPr>
          <w:p w14:paraId="131A8692" w14:textId="01281E5F" w:rsidR="00F86138" w:rsidRPr="0054620B" w:rsidRDefault="00F86138" w:rsidP="007B533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drawing>
                <wp:inline distT="0" distB="0" distL="0" distR="0" wp14:anchorId="7B21DC5A" wp14:editId="5D0F7197">
                  <wp:extent cx="232650" cy="237600"/>
                  <wp:effectExtent l="0" t="0" r="0" b="0"/>
                  <wp:docPr id="124" name="Immagine 124" descr="Immagine che contiene oggetto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" name="L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2650" cy="237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8" w:type="dxa"/>
            <w:vAlign w:val="bottom"/>
          </w:tcPr>
          <w:p w14:paraId="7BA9504C" w14:textId="50FD8F38" w:rsidR="00F86138" w:rsidRPr="0054620B" w:rsidRDefault="00F86138" w:rsidP="007B533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drawing>
                <wp:inline distT="0" distB="0" distL="0" distR="0" wp14:anchorId="2A6C35D4" wp14:editId="1459E1BB">
                  <wp:extent cx="237600" cy="232598"/>
                  <wp:effectExtent l="0" t="0" r="0" b="0"/>
                  <wp:docPr id="143" name="Immagine 143" descr="Immagine che contiene disegnando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SC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600" cy="2325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8" w:type="dxa"/>
            <w:vAlign w:val="bottom"/>
          </w:tcPr>
          <w:p w14:paraId="297A7BD5" w14:textId="622D030D" w:rsidR="00F86138" w:rsidRPr="0054620B" w:rsidRDefault="00F86138" w:rsidP="007B533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drawing>
                <wp:inline distT="0" distB="0" distL="0" distR="0" wp14:anchorId="73DAF3AB" wp14:editId="31C2E12E">
                  <wp:extent cx="232650" cy="237600"/>
                  <wp:effectExtent l="0" t="0" r="0" b="0"/>
                  <wp:docPr id="132" name="Immagine 132" descr="Immagine che contiene oggetto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" name="L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2650" cy="237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8" w:type="dxa"/>
            <w:vAlign w:val="bottom"/>
          </w:tcPr>
          <w:p w14:paraId="5AED568C" w14:textId="7807F557" w:rsidR="00F86138" w:rsidRPr="0054620B" w:rsidRDefault="00F86138" w:rsidP="007B533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drawing>
                <wp:inline distT="0" distB="0" distL="0" distR="0" wp14:anchorId="645BEFFB" wp14:editId="3612673F">
                  <wp:extent cx="237600" cy="232598"/>
                  <wp:effectExtent l="0" t="0" r="0" b="0"/>
                  <wp:docPr id="153" name="Immagine 153" descr="Immagine che contiene disegnando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SC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600" cy="2325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8" w:type="dxa"/>
            <w:vAlign w:val="bottom"/>
          </w:tcPr>
          <w:p w14:paraId="5E1E0D3A" w14:textId="52BE7A91" w:rsidR="00F86138" w:rsidRPr="0054620B" w:rsidRDefault="00F86138" w:rsidP="007B533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drawing>
                <wp:inline distT="0" distB="0" distL="0" distR="0" wp14:anchorId="7070E636" wp14:editId="363CA825">
                  <wp:extent cx="237600" cy="232598"/>
                  <wp:effectExtent l="0" t="0" r="0" b="0"/>
                  <wp:docPr id="161" name="Immagine 161" descr="Immagine che contiene disegnando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SC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600" cy="2325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</w:tcPr>
          <w:p w14:paraId="5E6827B1" w14:textId="77777777" w:rsidR="00F86138" w:rsidRDefault="00F86138" w:rsidP="007B5334">
            <w:pPr>
              <w:spacing w:line="360" w:lineRule="auto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</w:tcPr>
          <w:p w14:paraId="4398D512" w14:textId="77777777" w:rsidR="00F86138" w:rsidRDefault="00F86138" w:rsidP="007B5334">
            <w:pPr>
              <w:spacing w:line="360" w:lineRule="auto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0138F12" w14:textId="77777777" w:rsidR="00F86138" w:rsidRDefault="00F86138" w:rsidP="007B5334">
            <w:pPr>
              <w:spacing w:line="360" w:lineRule="auto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</w:tr>
      <w:tr w:rsidR="00F86138" w14:paraId="1CBB4BE9" w14:textId="49648C7E" w:rsidTr="00F86138">
        <w:trPr>
          <w:trHeight w:val="601"/>
        </w:trPr>
        <w:tc>
          <w:tcPr>
            <w:tcW w:w="1555" w:type="dxa"/>
            <w:tcBorders>
              <w:top w:val="nil"/>
              <w:left w:val="nil"/>
              <w:bottom w:val="nil"/>
            </w:tcBorders>
            <w:vAlign w:val="center"/>
          </w:tcPr>
          <w:p w14:paraId="3B91B25B" w14:textId="6270ED13" w:rsidR="00F86138" w:rsidRPr="0054620B" w:rsidRDefault="00F86138" w:rsidP="00802F61">
            <w:pPr>
              <w:jc w:val="right"/>
              <w:rPr>
                <w:rFonts w:cstheme="minorHAnsi"/>
                <w:sz w:val="20"/>
                <w:szCs w:val="20"/>
              </w:rPr>
            </w:pPr>
            <w:r w:rsidRPr="0054620B">
              <w:rPr>
                <w:rFonts w:cstheme="minorHAnsi"/>
                <w:sz w:val="20"/>
                <w:szCs w:val="20"/>
              </w:rPr>
              <w:t>Rocca 2002a</w:t>
            </w:r>
          </w:p>
        </w:tc>
        <w:tc>
          <w:tcPr>
            <w:tcW w:w="598" w:type="dxa"/>
            <w:vAlign w:val="bottom"/>
          </w:tcPr>
          <w:p w14:paraId="5F741DD4" w14:textId="2D3911BE" w:rsidR="00F86138" w:rsidRPr="0054620B" w:rsidRDefault="00F86138" w:rsidP="007B533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drawing>
                <wp:inline distT="0" distB="0" distL="0" distR="0" wp14:anchorId="016A7F0B" wp14:editId="6D987461">
                  <wp:extent cx="237600" cy="232598"/>
                  <wp:effectExtent l="0" t="0" r="0" b="0"/>
                  <wp:docPr id="116" name="Immagine 116" descr="Immagine che contiene disegnando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SC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600" cy="2325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8" w:type="dxa"/>
            <w:vAlign w:val="bottom"/>
          </w:tcPr>
          <w:p w14:paraId="04A946E1" w14:textId="0DE298BF" w:rsidR="00F86138" w:rsidRPr="0054620B" w:rsidRDefault="00F86138" w:rsidP="007B533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drawing>
                <wp:inline distT="0" distB="0" distL="0" distR="0" wp14:anchorId="490A811F" wp14:editId="330862C5">
                  <wp:extent cx="237600" cy="232598"/>
                  <wp:effectExtent l="0" t="0" r="0" b="0"/>
                  <wp:docPr id="137" name="Immagine 137" descr="Immagine che contiene disegnando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SC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600" cy="2325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8" w:type="dxa"/>
            <w:vAlign w:val="bottom"/>
          </w:tcPr>
          <w:p w14:paraId="6D10D8B0" w14:textId="4DAE71BA" w:rsidR="00F86138" w:rsidRPr="0054620B" w:rsidRDefault="00F86138" w:rsidP="007B533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drawing>
                <wp:inline distT="0" distB="0" distL="0" distR="0" wp14:anchorId="384DCEF4" wp14:editId="1C092D13">
                  <wp:extent cx="232650" cy="237600"/>
                  <wp:effectExtent l="0" t="0" r="0" b="0"/>
                  <wp:docPr id="127" name="Immagine 127" descr="Immagine che contiene oggetto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" name="L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2650" cy="237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8" w:type="dxa"/>
            <w:vAlign w:val="bottom"/>
          </w:tcPr>
          <w:p w14:paraId="3A55C58F" w14:textId="56A9852F" w:rsidR="00F86138" w:rsidRPr="0054620B" w:rsidRDefault="00F86138" w:rsidP="007B533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drawing>
                <wp:inline distT="0" distB="0" distL="0" distR="0" wp14:anchorId="406732D7" wp14:editId="521648FB">
                  <wp:extent cx="237600" cy="232598"/>
                  <wp:effectExtent l="0" t="0" r="0" b="0"/>
                  <wp:docPr id="147" name="Immagine 147" descr="Immagine che contiene disegnando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SC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600" cy="2325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8" w:type="dxa"/>
            <w:vAlign w:val="bottom"/>
          </w:tcPr>
          <w:p w14:paraId="0788CEE7" w14:textId="7B0FA769" w:rsidR="00F86138" w:rsidRPr="0054620B" w:rsidRDefault="00F86138" w:rsidP="007B533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drawing>
                <wp:inline distT="0" distB="0" distL="0" distR="0" wp14:anchorId="22966AF2" wp14:editId="7F918CDE">
                  <wp:extent cx="237600" cy="232598"/>
                  <wp:effectExtent l="0" t="0" r="0" b="0"/>
                  <wp:docPr id="154" name="Immagine 154" descr="Immagine che contiene disegnando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SC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600" cy="2325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8" w:type="dxa"/>
            <w:vAlign w:val="bottom"/>
          </w:tcPr>
          <w:p w14:paraId="26762021" w14:textId="500B571A" w:rsidR="00F86138" w:rsidRPr="0054620B" w:rsidRDefault="00F86138" w:rsidP="007B533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drawing>
                <wp:inline distT="0" distB="0" distL="0" distR="0" wp14:anchorId="5E195B1B" wp14:editId="0DC912C6">
                  <wp:extent cx="237600" cy="232598"/>
                  <wp:effectExtent l="0" t="0" r="0" b="0"/>
                  <wp:docPr id="162" name="Immagine 162" descr="Immagine che contiene disegnando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SC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600" cy="2325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</w:tcPr>
          <w:p w14:paraId="7261E582" w14:textId="77777777" w:rsidR="00F86138" w:rsidRDefault="00F86138" w:rsidP="007B5334">
            <w:pPr>
              <w:spacing w:line="360" w:lineRule="auto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</w:tcPr>
          <w:p w14:paraId="126A6CAC" w14:textId="77777777" w:rsidR="00F86138" w:rsidRDefault="00F86138" w:rsidP="007B5334">
            <w:pPr>
              <w:spacing w:line="360" w:lineRule="auto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16E8748" w14:textId="77777777" w:rsidR="00F86138" w:rsidRDefault="00F86138" w:rsidP="007B5334">
            <w:pPr>
              <w:spacing w:line="360" w:lineRule="auto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</w:tr>
      <w:tr w:rsidR="00F86138" w14:paraId="4B0543A6" w14:textId="78488FE6" w:rsidTr="00F86138">
        <w:trPr>
          <w:trHeight w:val="601"/>
        </w:trPr>
        <w:tc>
          <w:tcPr>
            <w:tcW w:w="1555" w:type="dxa"/>
            <w:tcBorders>
              <w:top w:val="nil"/>
              <w:left w:val="nil"/>
              <w:bottom w:val="nil"/>
            </w:tcBorders>
            <w:vAlign w:val="center"/>
          </w:tcPr>
          <w:p w14:paraId="41020EE1" w14:textId="68A02323" w:rsidR="00F86138" w:rsidRPr="0054620B" w:rsidRDefault="00F86138" w:rsidP="00802F61">
            <w:pPr>
              <w:jc w:val="right"/>
              <w:rPr>
                <w:rFonts w:cstheme="minorHAnsi"/>
                <w:sz w:val="20"/>
                <w:szCs w:val="20"/>
              </w:rPr>
            </w:pPr>
            <w:r w:rsidRPr="0054620B">
              <w:rPr>
                <w:rFonts w:cstheme="minorHAnsi"/>
                <w:sz w:val="20"/>
                <w:szCs w:val="20"/>
              </w:rPr>
              <w:t>Rocca 2002b</w:t>
            </w:r>
          </w:p>
        </w:tc>
        <w:tc>
          <w:tcPr>
            <w:tcW w:w="598" w:type="dxa"/>
            <w:vAlign w:val="bottom"/>
          </w:tcPr>
          <w:p w14:paraId="070198AC" w14:textId="453CFF38" w:rsidR="00F86138" w:rsidRPr="0054620B" w:rsidRDefault="00F86138" w:rsidP="007B533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drawing>
                <wp:inline distT="0" distB="0" distL="0" distR="0" wp14:anchorId="5017E6F4" wp14:editId="4003EFCA">
                  <wp:extent cx="232650" cy="237600"/>
                  <wp:effectExtent l="0" t="0" r="0" b="0"/>
                  <wp:docPr id="119" name="Immagine 119" descr="Immagine che contiene oggetto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" name="L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2650" cy="237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8" w:type="dxa"/>
            <w:vAlign w:val="bottom"/>
          </w:tcPr>
          <w:p w14:paraId="634AAFA3" w14:textId="63C1F79B" w:rsidR="00F86138" w:rsidRPr="0054620B" w:rsidRDefault="00F86138" w:rsidP="007B533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drawing>
                <wp:inline distT="0" distB="0" distL="0" distR="0" wp14:anchorId="2344DF8F" wp14:editId="24413A28">
                  <wp:extent cx="237600" cy="232598"/>
                  <wp:effectExtent l="0" t="0" r="0" b="0"/>
                  <wp:docPr id="138" name="Immagine 138" descr="Immagine che contiene disegnando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SC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600" cy="2325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8" w:type="dxa"/>
            <w:vAlign w:val="bottom"/>
          </w:tcPr>
          <w:p w14:paraId="4340E00C" w14:textId="573582FF" w:rsidR="00F86138" w:rsidRPr="0054620B" w:rsidRDefault="00F86138" w:rsidP="007B533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drawing>
                <wp:inline distT="0" distB="0" distL="0" distR="0" wp14:anchorId="3AEF5617" wp14:editId="0AC687F3">
                  <wp:extent cx="237600" cy="232598"/>
                  <wp:effectExtent l="0" t="0" r="0" b="0"/>
                  <wp:docPr id="144" name="Immagine 144" descr="Immagine che contiene disegnando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SC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600" cy="2325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8" w:type="dxa"/>
            <w:vAlign w:val="bottom"/>
          </w:tcPr>
          <w:p w14:paraId="2AE0126A" w14:textId="1C457782" w:rsidR="00F86138" w:rsidRPr="0054620B" w:rsidRDefault="00F86138" w:rsidP="007B533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drawing>
                <wp:inline distT="0" distB="0" distL="0" distR="0" wp14:anchorId="300668E1" wp14:editId="00F2517D">
                  <wp:extent cx="232650" cy="237600"/>
                  <wp:effectExtent l="0" t="0" r="0" b="0"/>
                  <wp:docPr id="133" name="Immagine 133" descr="Immagine che contiene oggetto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" name="L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2650" cy="237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8" w:type="dxa"/>
            <w:vAlign w:val="bottom"/>
          </w:tcPr>
          <w:p w14:paraId="712F2F1E" w14:textId="0DD62161" w:rsidR="00F86138" w:rsidRPr="0054620B" w:rsidRDefault="00F86138" w:rsidP="007B533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drawing>
                <wp:inline distT="0" distB="0" distL="0" distR="0" wp14:anchorId="6ACB3C1C" wp14:editId="11CDEF04">
                  <wp:extent cx="237600" cy="232598"/>
                  <wp:effectExtent l="0" t="0" r="0" b="0"/>
                  <wp:docPr id="155" name="Immagine 155" descr="Immagine che contiene disegnando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SC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600" cy="2325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8" w:type="dxa"/>
            <w:vAlign w:val="bottom"/>
          </w:tcPr>
          <w:p w14:paraId="3A2F7E18" w14:textId="75E1E1FC" w:rsidR="00F86138" w:rsidRPr="0054620B" w:rsidRDefault="00F86138" w:rsidP="007B533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drawing>
                <wp:inline distT="0" distB="0" distL="0" distR="0" wp14:anchorId="75A77941" wp14:editId="34E3A46E">
                  <wp:extent cx="237600" cy="232598"/>
                  <wp:effectExtent l="0" t="0" r="0" b="0"/>
                  <wp:docPr id="163" name="Immagine 163" descr="Immagine che contiene disegnando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SC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600" cy="2325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</w:tcPr>
          <w:p w14:paraId="37A3EF16" w14:textId="77777777" w:rsidR="00F86138" w:rsidRDefault="00F86138" w:rsidP="007B5334">
            <w:pPr>
              <w:spacing w:line="360" w:lineRule="auto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</w:tcPr>
          <w:p w14:paraId="494431D9" w14:textId="77777777" w:rsidR="00F86138" w:rsidRDefault="00F86138" w:rsidP="007B5334">
            <w:pPr>
              <w:spacing w:line="360" w:lineRule="auto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2C553FB" w14:textId="77777777" w:rsidR="00F86138" w:rsidRDefault="00F86138" w:rsidP="007B5334">
            <w:pPr>
              <w:spacing w:line="360" w:lineRule="auto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</w:tr>
      <w:tr w:rsidR="00F86138" w14:paraId="0DF07B82" w14:textId="37338D8A" w:rsidTr="00F86138">
        <w:trPr>
          <w:trHeight w:val="601"/>
        </w:trPr>
        <w:tc>
          <w:tcPr>
            <w:tcW w:w="1555" w:type="dxa"/>
            <w:tcBorders>
              <w:top w:val="nil"/>
              <w:left w:val="nil"/>
              <w:bottom w:val="nil"/>
            </w:tcBorders>
            <w:vAlign w:val="center"/>
          </w:tcPr>
          <w:p w14:paraId="1477D871" w14:textId="1AF590B2" w:rsidR="00F86138" w:rsidRPr="0054620B" w:rsidRDefault="00F86138" w:rsidP="00802F61">
            <w:pPr>
              <w:jc w:val="right"/>
              <w:rPr>
                <w:rFonts w:cstheme="minorHAnsi"/>
                <w:sz w:val="20"/>
                <w:szCs w:val="20"/>
              </w:rPr>
            </w:pPr>
            <w:r w:rsidRPr="0054620B">
              <w:rPr>
                <w:rFonts w:cstheme="minorHAnsi"/>
                <w:sz w:val="20"/>
                <w:szCs w:val="20"/>
              </w:rPr>
              <w:t>Ravizza 1999</w:t>
            </w:r>
          </w:p>
        </w:tc>
        <w:tc>
          <w:tcPr>
            <w:tcW w:w="598" w:type="dxa"/>
            <w:vAlign w:val="bottom"/>
          </w:tcPr>
          <w:p w14:paraId="54B710DC" w14:textId="0CB58D9A" w:rsidR="00F86138" w:rsidRPr="0054620B" w:rsidRDefault="00F86138" w:rsidP="007B533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drawing>
                <wp:inline distT="0" distB="0" distL="0" distR="0" wp14:anchorId="2C05FC3A" wp14:editId="7CAA0825">
                  <wp:extent cx="237600" cy="232598"/>
                  <wp:effectExtent l="0" t="0" r="0" b="0"/>
                  <wp:docPr id="117" name="Immagine 117" descr="Immagine che contiene disegnando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SC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600" cy="2325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8" w:type="dxa"/>
            <w:vAlign w:val="bottom"/>
          </w:tcPr>
          <w:p w14:paraId="0E0EAF67" w14:textId="34858DD7" w:rsidR="00F86138" w:rsidRPr="0054620B" w:rsidRDefault="00F86138" w:rsidP="007B533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drawing>
                <wp:inline distT="0" distB="0" distL="0" distR="0" wp14:anchorId="029F3EBC" wp14:editId="32366CAB">
                  <wp:extent cx="232650" cy="237600"/>
                  <wp:effectExtent l="0" t="0" r="0" b="0"/>
                  <wp:docPr id="125" name="Immagine 125" descr="Immagine che contiene oggetto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" name="L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2650" cy="237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8" w:type="dxa"/>
            <w:vAlign w:val="bottom"/>
          </w:tcPr>
          <w:p w14:paraId="646BAFF9" w14:textId="69C6027C" w:rsidR="00F86138" w:rsidRPr="0054620B" w:rsidRDefault="00F86138" w:rsidP="007B533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drawing>
                <wp:inline distT="0" distB="0" distL="0" distR="0" wp14:anchorId="6C5A4522" wp14:editId="5E1B0D61">
                  <wp:extent cx="237600" cy="232598"/>
                  <wp:effectExtent l="0" t="0" r="0" b="0"/>
                  <wp:docPr id="168" name="Immagine 168" descr="Immagine che contiene oggetto, frutta, mela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" name="H.JP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600" cy="2325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8" w:type="dxa"/>
            <w:vAlign w:val="bottom"/>
          </w:tcPr>
          <w:p w14:paraId="124ACE15" w14:textId="6B2CE267" w:rsidR="00F86138" w:rsidRPr="0054620B" w:rsidRDefault="00F86138" w:rsidP="007B533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drawing>
                <wp:inline distT="0" distB="0" distL="0" distR="0" wp14:anchorId="33F679E3" wp14:editId="11AED136">
                  <wp:extent cx="232650" cy="237600"/>
                  <wp:effectExtent l="0" t="0" r="0" b="0"/>
                  <wp:docPr id="134" name="Immagine 134" descr="Immagine che contiene oggetto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" name="L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2650" cy="237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8" w:type="dxa"/>
            <w:vAlign w:val="bottom"/>
          </w:tcPr>
          <w:p w14:paraId="5AD0C150" w14:textId="24573536" w:rsidR="00F86138" w:rsidRPr="0054620B" w:rsidRDefault="00F86138" w:rsidP="007B533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drawing>
                <wp:inline distT="0" distB="0" distL="0" distR="0" wp14:anchorId="40A11A68" wp14:editId="7F7ECDB0">
                  <wp:extent cx="237600" cy="232598"/>
                  <wp:effectExtent l="0" t="0" r="0" b="0"/>
                  <wp:docPr id="156" name="Immagine 156" descr="Immagine che contiene disegnando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SC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600" cy="2325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8" w:type="dxa"/>
            <w:vAlign w:val="bottom"/>
          </w:tcPr>
          <w:p w14:paraId="1594F10F" w14:textId="4EDD2EF5" w:rsidR="00F86138" w:rsidRPr="0054620B" w:rsidRDefault="00F86138" w:rsidP="007B5334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drawing>
                <wp:inline distT="0" distB="0" distL="0" distR="0" wp14:anchorId="165F5C5A" wp14:editId="63669906">
                  <wp:extent cx="237600" cy="232598"/>
                  <wp:effectExtent l="0" t="0" r="0" b="0"/>
                  <wp:docPr id="169" name="Immagine 169" descr="Immagine che contiene oggetto, frutta, mela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" name="H.JP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600" cy="2325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</w:tcPr>
          <w:p w14:paraId="5C4A8537" w14:textId="77777777" w:rsidR="00F86138" w:rsidRDefault="00F86138" w:rsidP="007B5334">
            <w:pPr>
              <w:spacing w:line="360" w:lineRule="auto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</w:tcPr>
          <w:p w14:paraId="27219691" w14:textId="77777777" w:rsidR="00F86138" w:rsidRDefault="00F86138" w:rsidP="007B5334">
            <w:pPr>
              <w:spacing w:line="360" w:lineRule="auto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FC9BA4D" w14:textId="77777777" w:rsidR="00F86138" w:rsidRDefault="00F86138" w:rsidP="007B5334">
            <w:pPr>
              <w:spacing w:line="360" w:lineRule="auto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</w:tr>
    </w:tbl>
    <w:p w14:paraId="379B467A" w14:textId="42682421" w:rsidR="000C4582" w:rsidRDefault="000C4582" w:rsidP="008F3041">
      <w:pPr>
        <w:spacing w:line="360" w:lineRule="auto"/>
        <w:rPr>
          <w:rFonts w:ascii="Helvetica Neue" w:hAnsi="Helvetica Neue"/>
          <w:sz w:val="18"/>
          <w:szCs w:val="18"/>
          <w:lang w:val="en-US"/>
        </w:rPr>
      </w:pPr>
      <w:bookmarkStart w:id="0" w:name="_GoBack"/>
      <w:bookmarkEnd w:id="0"/>
    </w:p>
    <w:p w14:paraId="303EE6A6" w14:textId="77777777" w:rsidR="00F86138" w:rsidRDefault="00F86138" w:rsidP="008F3041">
      <w:pPr>
        <w:spacing w:line="360" w:lineRule="auto"/>
        <w:rPr>
          <w:rFonts w:ascii="Helvetica Neue" w:hAnsi="Helvetica Neue"/>
          <w:sz w:val="18"/>
          <w:szCs w:val="18"/>
          <w:lang w:val="en-US"/>
        </w:rPr>
      </w:pPr>
    </w:p>
    <w:sectPr w:rsidR="00F8613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3D1"/>
    <w:rsid w:val="00045784"/>
    <w:rsid w:val="00045DA9"/>
    <w:rsid w:val="000A632C"/>
    <w:rsid w:val="000C4582"/>
    <w:rsid w:val="001038BF"/>
    <w:rsid w:val="00113274"/>
    <w:rsid w:val="00117DFE"/>
    <w:rsid w:val="001A2166"/>
    <w:rsid w:val="00211F7F"/>
    <w:rsid w:val="00226282"/>
    <w:rsid w:val="00237676"/>
    <w:rsid w:val="00244995"/>
    <w:rsid w:val="00266208"/>
    <w:rsid w:val="002C5261"/>
    <w:rsid w:val="002F1F47"/>
    <w:rsid w:val="003264FB"/>
    <w:rsid w:val="00340FFD"/>
    <w:rsid w:val="00343F7D"/>
    <w:rsid w:val="00357423"/>
    <w:rsid w:val="00395F34"/>
    <w:rsid w:val="003A43A2"/>
    <w:rsid w:val="004069ED"/>
    <w:rsid w:val="004305F2"/>
    <w:rsid w:val="00464359"/>
    <w:rsid w:val="00487B16"/>
    <w:rsid w:val="004C2259"/>
    <w:rsid w:val="004F4E5A"/>
    <w:rsid w:val="00522E9D"/>
    <w:rsid w:val="00526C66"/>
    <w:rsid w:val="00530DD1"/>
    <w:rsid w:val="005316D5"/>
    <w:rsid w:val="0054620B"/>
    <w:rsid w:val="005609C8"/>
    <w:rsid w:val="00665A0A"/>
    <w:rsid w:val="00680FA3"/>
    <w:rsid w:val="006B7D02"/>
    <w:rsid w:val="00706836"/>
    <w:rsid w:val="00734C17"/>
    <w:rsid w:val="007658EC"/>
    <w:rsid w:val="007B0A52"/>
    <w:rsid w:val="007B5334"/>
    <w:rsid w:val="00802F61"/>
    <w:rsid w:val="00843AFC"/>
    <w:rsid w:val="00863A94"/>
    <w:rsid w:val="0088639E"/>
    <w:rsid w:val="00887966"/>
    <w:rsid w:val="00892A85"/>
    <w:rsid w:val="008C53D1"/>
    <w:rsid w:val="008E3883"/>
    <w:rsid w:val="008F3041"/>
    <w:rsid w:val="008F3A11"/>
    <w:rsid w:val="00904CB6"/>
    <w:rsid w:val="00925E92"/>
    <w:rsid w:val="00980EC8"/>
    <w:rsid w:val="00985400"/>
    <w:rsid w:val="009A7145"/>
    <w:rsid w:val="009C0539"/>
    <w:rsid w:val="009C7237"/>
    <w:rsid w:val="009E065C"/>
    <w:rsid w:val="009F20B5"/>
    <w:rsid w:val="00A737EB"/>
    <w:rsid w:val="00A76F07"/>
    <w:rsid w:val="00B147A2"/>
    <w:rsid w:val="00B63C6B"/>
    <w:rsid w:val="00BE31AC"/>
    <w:rsid w:val="00BE7FEE"/>
    <w:rsid w:val="00C11AB4"/>
    <w:rsid w:val="00C164D9"/>
    <w:rsid w:val="00C31C32"/>
    <w:rsid w:val="00C33BD3"/>
    <w:rsid w:val="00C4756B"/>
    <w:rsid w:val="00CE7F9D"/>
    <w:rsid w:val="00DB3824"/>
    <w:rsid w:val="00DB42DA"/>
    <w:rsid w:val="00DB6B3E"/>
    <w:rsid w:val="00DC281C"/>
    <w:rsid w:val="00DE154E"/>
    <w:rsid w:val="00ED3E4A"/>
    <w:rsid w:val="00EF350E"/>
    <w:rsid w:val="00F02615"/>
    <w:rsid w:val="00F86138"/>
    <w:rsid w:val="00FA4AF9"/>
    <w:rsid w:val="00FB2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A55684A"/>
  <w15:chartTrackingRefBased/>
  <w15:docId w15:val="{BCE7F7C2-19BC-4BB0-962E-28A8B7820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it-IT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C53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1A216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A2166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1A2166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A216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A2166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A216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A216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490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0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4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14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1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6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078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668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342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868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48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80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94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522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82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797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082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115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5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20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95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44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24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24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71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18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561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56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43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708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065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4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550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14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20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151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8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00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21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58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312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56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514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35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664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01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77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66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90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3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90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596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081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74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579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04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9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8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10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70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2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013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264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16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013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038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09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978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76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314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607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699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52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812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65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60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80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632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254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574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13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349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69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396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095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215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501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69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13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40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26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267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23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03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56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29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52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019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0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0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2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7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46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87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055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790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656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099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0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749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28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107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974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285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98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139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82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390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669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524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31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38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495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155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33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31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080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47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2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35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113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136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20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64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581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993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04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388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99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320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701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772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732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241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8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51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66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426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811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454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05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88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08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14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685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80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876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784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663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86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70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280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835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175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49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3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32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86CA7351-A8BB-434C-A8DE-1E996DEFCF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3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Giroletti</dc:creator>
  <cp:keywords/>
  <dc:description/>
  <cp:lastModifiedBy>Barbara Giordano</cp:lastModifiedBy>
  <cp:revision>39</cp:revision>
  <cp:lastPrinted>2019-03-21T22:06:00Z</cp:lastPrinted>
  <dcterms:created xsi:type="dcterms:W3CDTF">2019-04-04T09:22:00Z</dcterms:created>
  <dcterms:modified xsi:type="dcterms:W3CDTF">2020-05-30T14:31:00Z</dcterms:modified>
</cp:coreProperties>
</file>